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Supplementary Material 3</w:t>
      </w:r>
    </w:p>
    <w:p w:rsidR="00000000" w:rsidDel="00000000" w:rsidP="00000000" w:rsidRDefault="00000000" w:rsidRPr="00000000" w14:paraId="00000002">
      <w:pPr>
        <w:jc w:val="center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Palatino Linotype" w:cs="Palatino Linotype" w:eastAsia="Palatino Linotype" w:hAnsi="Palatino Linotype"/>
          <w:b w:val="1"/>
          <w:color w:val="00000a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color w:val="00000a"/>
          <w:sz w:val="20"/>
          <w:szCs w:val="20"/>
          <w:rtl w:val="0"/>
        </w:rPr>
        <w:t xml:space="preserve">Title: Epitope order Matters in multi-epitope-based peptide (MEBP) vaccine design: An in silico study</w:t>
      </w:r>
    </w:p>
    <w:p w:rsidR="00000000" w:rsidDel="00000000" w:rsidP="00000000" w:rsidRDefault="00000000" w:rsidRPr="00000000" w14:paraId="00000004">
      <w:pPr>
        <w:ind w:left="720" w:firstLine="0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MEBP Variants in FASTA format</w:t>
      </w:r>
    </w:p>
    <w:p w:rsidR="00000000" w:rsidDel="00000000" w:rsidP="00000000" w:rsidRDefault="00000000" w:rsidRPr="00000000" w14:paraId="00000006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ju73opag42m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zxg25h97h5e" w:id="1"/>
      <w:bookmarkEnd w:id="1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REF_SEQ</w:t>
      </w:r>
    </w:p>
    <w:p w:rsidR="00000000" w:rsidDel="00000000" w:rsidP="00000000" w:rsidRDefault="00000000" w:rsidRPr="00000000" w14:paraId="00000008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f47wxjkmbhzj" w:id="2"/>
      <w:bookmarkEnd w:id="2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IINTLQKYYCRVRGGRCAVLSCLPKEEQIGKCSTRGRKCCRRKKEAAAKTLDSKTQSLAAYGKQGNFKNLAAYCYGV</w:t>
      </w:r>
    </w:p>
    <w:p w:rsidR="00000000" w:rsidDel="00000000" w:rsidP="00000000" w:rsidRDefault="00000000" w:rsidRPr="00000000" w14:paraId="00000009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qcxkg664zhr9" w:id="3"/>
      <w:bookmarkEnd w:id="3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SPTKLAAYKIADYNYKLAAYVVVLSFELLGPGPGIGINITRFQGPGPGYGFQPTNGVGPGPGVLSFELLHAGPGPGLQ</w:t>
      </w:r>
    </w:p>
    <w:p w:rsidR="00000000" w:rsidDel="00000000" w:rsidP="00000000" w:rsidRDefault="00000000" w:rsidRPr="00000000" w14:paraId="0000000A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ioahec7fkqbg" w:id="4"/>
      <w:bookmarkEnd w:id="4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IPFAMQMGPGPGIAIVMVTIMHHHHHH</w:t>
      </w:r>
    </w:p>
    <w:p w:rsidR="00000000" w:rsidDel="00000000" w:rsidP="00000000" w:rsidRDefault="00000000" w:rsidRPr="00000000" w14:paraId="0000000B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5mb3ffu17jhi" w:id="5"/>
      <w:bookmarkEnd w:id="5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SPVC_206</w:t>
      </w:r>
    </w:p>
    <w:p w:rsidR="00000000" w:rsidDel="00000000" w:rsidP="00000000" w:rsidRDefault="00000000" w:rsidRPr="00000000" w14:paraId="0000000C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p0sp8kwuh2xw" w:id="6"/>
      <w:bookmarkEnd w:id="6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IINTLQKYYCRVRGGRCAVLSCLPKEEQIGKCSTRGRKCCRRKKEAAAKYGFQPTNGVGPGPGGKQGNFKNLAAYVL</w:t>
      </w:r>
    </w:p>
    <w:p w:rsidR="00000000" w:rsidDel="00000000" w:rsidP="00000000" w:rsidRDefault="00000000" w:rsidRPr="00000000" w14:paraId="0000000D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s4nggixqk29d" w:id="7"/>
      <w:bookmarkEnd w:id="7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SFELLHAGPGPGIGINITRFQGPGPGKIADYNYKLAAYTLDSKTQSLAAYCYGVSPTKLAAYIAIVMVTIMGPGPGVV</w:t>
      </w:r>
    </w:p>
    <w:p w:rsidR="00000000" w:rsidDel="00000000" w:rsidP="00000000" w:rsidRDefault="00000000" w:rsidRPr="00000000" w14:paraId="0000000E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cuaw9x7xkl6b" w:id="8"/>
      <w:bookmarkEnd w:id="8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VLSFELLGPGPGLQIPFAMQMHHHHHH</w:t>
      </w:r>
    </w:p>
    <w:p w:rsidR="00000000" w:rsidDel="00000000" w:rsidP="00000000" w:rsidRDefault="00000000" w:rsidRPr="00000000" w14:paraId="0000000F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3opwqntf7dci" w:id="9"/>
      <w:bookmarkEnd w:id="9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SPVC_214</w:t>
      </w:r>
    </w:p>
    <w:p w:rsidR="00000000" w:rsidDel="00000000" w:rsidP="00000000" w:rsidRDefault="00000000" w:rsidRPr="00000000" w14:paraId="00000010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dv5jxpb2r9em" w:id="10"/>
      <w:bookmarkEnd w:id="10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IINTLQKYYCRVRGGRCAVLSCLPKEEQIGKCSTRGRKCCRRKKEAAAKVLSFELLHAGPGPGGKQGNFKNLAAYCY</w:t>
      </w:r>
    </w:p>
    <w:p w:rsidR="00000000" w:rsidDel="00000000" w:rsidP="00000000" w:rsidRDefault="00000000" w:rsidRPr="00000000" w14:paraId="00000011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3erf78h9kej1" w:id="11"/>
      <w:bookmarkEnd w:id="11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VSPTKLAAYKIADYNYKLAAYTLDSKTQSLAAYYGFQPTNGVGPGPGVVVLSFELLGPGPGIAIVMVTIMGPGPGIG</w:t>
      </w:r>
    </w:p>
    <w:p w:rsidR="00000000" w:rsidDel="00000000" w:rsidP="00000000" w:rsidRDefault="00000000" w:rsidRPr="00000000" w14:paraId="00000012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azjulnc87d8s" w:id="12"/>
      <w:bookmarkEnd w:id="12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INITRFQGPGPGLQIPFAMQMHHHHHH</w:t>
      </w:r>
    </w:p>
    <w:p w:rsidR="00000000" w:rsidDel="00000000" w:rsidP="00000000" w:rsidRDefault="00000000" w:rsidRPr="00000000" w14:paraId="00000013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6vafty740mpp" w:id="13"/>
      <w:bookmarkEnd w:id="13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SPVC_32</w:t>
      </w:r>
    </w:p>
    <w:p w:rsidR="00000000" w:rsidDel="00000000" w:rsidP="00000000" w:rsidRDefault="00000000" w:rsidRPr="00000000" w14:paraId="00000014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xwu9vag7xnv8" w:id="14"/>
      <w:bookmarkEnd w:id="14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IINTLQKYYCRVRGGRCAVLSCLPKEEQIGKCSTRGRKCCRRKKEAAAKCYGVSPTKLAAYKIADYNYKLAAYTLDS</w:t>
      </w:r>
    </w:p>
    <w:p w:rsidR="00000000" w:rsidDel="00000000" w:rsidP="00000000" w:rsidRDefault="00000000" w:rsidRPr="00000000" w14:paraId="00000015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o03mwd4ijzo1" w:id="15"/>
      <w:bookmarkEnd w:id="15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KTQSLAAYYGFQPTNGVGPGPGGKQGNFKNLAAYIGINITRFQGPGPGVVVLSFELLGPGPGLQIPFAMQMGPGPGIA</w:t>
      </w:r>
    </w:p>
    <w:p w:rsidR="00000000" w:rsidDel="00000000" w:rsidP="00000000" w:rsidRDefault="00000000" w:rsidRPr="00000000" w14:paraId="00000016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8g04dtefv0m4" w:id="16"/>
      <w:bookmarkEnd w:id="16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IVMVTIMGPGPGVLSFELLHAHHHHHH</w:t>
      </w:r>
    </w:p>
    <w:p w:rsidR="00000000" w:rsidDel="00000000" w:rsidP="00000000" w:rsidRDefault="00000000" w:rsidRPr="00000000" w14:paraId="00000017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cl6cumlff18h" w:id="17"/>
      <w:bookmarkEnd w:id="17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SPVC_357</w:t>
      </w:r>
    </w:p>
    <w:p w:rsidR="00000000" w:rsidDel="00000000" w:rsidP="00000000" w:rsidRDefault="00000000" w:rsidRPr="00000000" w14:paraId="00000018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vgujz6e3gjas" w:id="18"/>
      <w:bookmarkEnd w:id="18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IINTLQKYYCRVRGGRCAVLSCLPKEEQIGKCSTRGRKCCRRKKEAAAKTLDSKTQSLAAYYGFQPTNGVGPGPGCY</w:t>
      </w:r>
    </w:p>
    <w:p w:rsidR="00000000" w:rsidDel="00000000" w:rsidP="00000000" w:rsidRDefault="00000000" w:rsidRPr="00000000" w14:paraId="00000019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7e86yarzirsg" w:id="19"/>
      <w:bookmarkEnd w:id="19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VSPTKLAAYVVVLSFELLGPGPGIAIVMVTIMGPGPGIGINITRFQGPGPGKIADYNYKLAAYGKQGNFKNLAAYVL</w:t>
      </w:r>
    </w:p>
    <w:p w:rsidR="00000000" w:rsidDel="00000000" w:rsidP="00000000" w:rsidRDefault="00000000" w:rsidRPr="00000000" w14:paraId="0000001A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rpdygrjuxu0b" w:id="20"/>
      <w:bookmarkEnd w:id="20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SFELLHAGPGPGLQIPFAMQMHHHHHH</w:t>
      </w:r>
    </w:p>
    <w:p w:rsidR="00000000" w:rsidDel="00000000" w:rsidP="00000000" w:rsidRDefault="00000000" w:rsidRPr="00000000" w14:paraId="0000001B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tufnz3m2rhwt" w:id="21"/>
      <w:bookmarkEnd w:id="21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SPVC_537</w:t>
      </w:r>
    </w:p>
    <w:p w:rsidR="00000000" w:rsidDel="00000000" w:rsidP="00000000" w:rsidRDefault="00000000" w:rsidRPr="00000000" w14:paraId="0000001C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jpvnt2rdhf9b" w:id="22"/>
      <w:bookmarkEnd w:id="22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IINTLQKYYCRVRGGRCAVLSCLPKEEQIGKCSTRGRKCCRRKKEAAAKCYGVSPTKLAAYKIADYNYKLAAYGKQG</w:t>
      </w:r>
    </w:p>
    <w:p w:rsidR="00000000" w:rsidDel="00000000" w:rsidP="00000000" w:rsidRDefault="00000000" w:rsidRPr="00000000" w14:paraId="0000001D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qtthkcm92nbx" w:id="23"/>
      <w:bookmarkEnd w:id="23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NFKNLAAYYGFQPTNGVGPGPGVVVLSFELLGPGPGLQIPFAMQMGPGPGIAIVMVTIMGPGPGTLDSKTQSLAAYIG</w:t>
      </w:r>
    </w:p>
    <w:p w:rsidR="00000000" w:rsidDel="00000000" w:rsidP="00000000" w:rsidRDefault="00000000" w:rsidRPr="00000000" w14:paraId="0000001E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b8j4xddc6z3v" w:id="24"/>
      <w:bookmarkEnd w:id="24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INITRFQGPGPGVLSFELLHAHHHHHH</w:t>
      </w:r>
    </w:p>
    <w:p w:rsidR="00000000" w:rsidDel="00000000" w:rsidP="00000000" w:rsidRDefault="00000000" w:rsidRPr="00000000" w14:paraId="0000001F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tp2k4msrtaz9" w:id="25"/>
      <w:bookmarkEnd w:id="25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SPVC_383</w:t>
      </w:r>
    </w:p>
    <w:p w:rsidR="00000000" w:rsidDel="00000000" w:rsidP="00000000" w:rsidRDefault="00000000" w:rsidRPr="00000000" w14:paraId="00000020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u76o8wbfn27c" w:id="26"/>
      <w:bookmarkEnd w:id="26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IINTLQKYYCRVRGGRCAVLSCLPKEEQIGKCSTRGRKCCRRKKEAAAKKIADYNYKLAAYGKQGNFKNLAAYVVVL</w:t>
      </w:r>
    </w:p>
    <w:p w:rsidR="00000000" w:rsidDel="00000000" w:rsidP="00000000" w:rsidRDefault="00000000" w:rsidRPr="00000000" w14:paraId="00000021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yrau419fu6o0" w:id="27"/>
      <w:bookmarkEnd w:id="27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SFELLGPGPGTLDSKTQSLAAYCYGVSPTKLAAYYGFQPTNGVGPGPGVLSFELLHAGPGPGIAIVMVTIMGPGPGIG</w:t>
      </w:r>
    </w:p>
    <w:p w:rsidR="00000000" w:rsidDel="00000000" w:rsidP="00000000" w:rsidRDefault="00000000" w:rsidRPr="00000000" w14:paraId="00000022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n37sqkgo58e" w:id="28"/>
      <w:bookmarkEnd w:id="28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INITRFQGPGPGLQIPFAMQMHHHHHH</w:t>
      </w:r>
    </w:p>
    <w:p w:rsidR="00000000" w:rsidDel="00000000" w:rsidP="00000000" w:rsidRDefault="00000000" w:rsidRPr="00000000" w14:paraId="00000023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1d3pcu2boh0n" w:id="29"/>
      <w:bookmarkEnd w:id="29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SPVC_565</w:t>
      </w:r>
    </w:p>
    <w:p w:rsidR="00000000" w:rsidDel="00000000" w:rsidP="00000000" w:rsidRDefault="00000000" w:rsidRPr="00000000" w14:paraId="00000024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6v7548qivvoz" w:id="30"/>
      <w:bookmarkEnd w:id="30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IINTLQKYYCRVRGGRCAVLSCLPKEEQIGKCSTRGRKCCRRKKEAAAKCYGVSPTKLAAYKIADYNYKLAAYYGFQ</w:t>
      </w:r>
    </w:p>
    <w:p w:rsidR="00000000" w:rsidDel="00000000" w:rsidP="00000000" w:rsidRDefault="00000000" w:rsidRPr="00000000" w14:paraId="00000025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j5gps4fjz5rf" w:id="31"/>
      <w:bookmarkEnd w:id="31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PTNGVGPGPGVVVLSFELLGPGPGTLDSKTQSLAAYIGINITRFQGPGPGIAIVMVTIMGPGPGLQIPFAMQMGPGPG</w:t>
      </w:r>
    </w:p>
    <w:p w:rsidR="00000000" w:rsidDel="00000000" w:rsidP="00000000" w:rsidRDefault="00000000" w:rsidRPr="00000000" w14:paraId="00000026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kab6qwsba3cw" w:id="32"/>
      <w:bookmarkEnd w:id="32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KQGNFKNLAAYVLSFELLHAHHHHHH</w:t>
      </w:r>
    </w:p>
    <w:p w:rsidR="00000000" w:rsidDel="00000000" w:rsidP="00000000" w:rsidRDefault="00000000" w:rsidRPr="00000000" w14:paraId="00000027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vogpiyj0vmkv" w:id="33"/>
      <w:bookmarkEnd w:id="33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SPVC_446</w:t>
      </w:r>
    </w:p>
    <w:p w:rsidR="00000000" w:rsidDel="00000000" w:rsidP="00000000" w:rsidRDefault="00000000" w:rsidRPr="00000000" w14:paraId="00000028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b0vbfmlmhvjm" w:id="34"/>
      <w:bookmarkEnd w:id="34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IINTLQKYYCRVRGGRCAVLSCLPKEEQIGKCSTRGRKCCRRKKEAAAKYGFQPTNGVGPGPGVVVLSFELLGPGPG</w:t>
      </w:r>
    </w:p>
    <w:p w:rsidR="00000000" w:rsidDel="00000000" w:rsidP="00000000" w:rsidRDefault="00000000" w:rsidRPr="00000000" w14:paraId="00000029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net1x8q5krvk" w:id="35"/>
      <w:bookmarkEnd w:id="35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KQGNFKNLAAYIAIVMVTIMGPGPGCYGVSPTKLAAYTLDSKTQSLAAYLQIPFAMQMGPGPGVLSFELLHAGPGPG</w:t>
      </w:r>
    </w:p>
    <w:p w:rsidR="00000000" w:rsidDel="00000000" w:rsidP="00000000" w:rsidRDefault="00000000" w:rsidRPr="00000000" w14:paraId="0000002A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1pvu6wvvunsq" w:id="36"/>
      <w:bookmarkEnd w:id="36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KIADYNYKLAAYIGINITRFQHHHHHH</w:t>
      </w:r>
    </w:p>
    <w:p w:rsidR="00000000" w:rsidDel="00000000" w:rsidP="00000000" w:rsidRDefault="00000000" w:rsidRPr="00000000" w14:paraId="0000002B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bxkzen8hiq0u" w:id="37"/>
      <w:bookmarkEnd w:id="37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SPVC_387</w:t>
      </w:r>
    </w:p>
    <w:p w:rsidR="00000000" w:rsidDel="00000000" w:rsidP="00000000" w:rsidRDefault="00000000" w:rsidRPr="00000000" w14:paraId="0000002C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98gqllke1uu5" w:id="38"/>
      <w:bookmarkEnd w:id="38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IINTLQKYYCRVRGGRCAVLSCLPKEEQIGKCSTRGRKCCRRKKEAAAKGKQGNFKNLAAYVLSFELLHAGPGPGIG</w:t>
      </w:r>
    </w:p>
    <w:p w:rsidR="00000000" w:rsidDel="00000000" w:rsidP="00000000" w:rsidRDefault="00000000" w:rsidRPr="00000000" w14:paraId="0000002D">
      <w:pPr>
        <w:pStyle w:val="Heading3"/>
        <w:tabs>
          <w:tab w:val="left" w:pos="360"/>
        </w:tabs>
        <w:spacing w:after="0" w:before="0" w:line="240" w:lineRule="auto"/>
        <w:rPr>
          <w:rFonts w:ascii="Courier New" w:cs="Courier New" w:eastAsia="Courier New" w:hAnsi="Courier New"/>
          <w:sz w:val="20"/>
          <w:szCs w:val="20"/>
        </w:rPr>
      </w:pPr>
      <w:bookmarkStart w:colFirst="0" w:colLast="0" w:name="_ek8s3cjo7ohz" w:id="39"/>
      <w:bookmarkEnd w:id="39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INITRFQGPGPGVVVLSFELLGPGPGCYGVSPTKLAAYTLDSKTQSLAAYKIADYNYKLAAYYGFQPTNGVGPGPGLQ</w:t>
      </w:r>
    </w:p>
    <w:p w:rsidR="00000000" w:rsidDel="00000000" w:rsidP="00000000" w:rsidRDefault="00000000" w:rsidRPr="00000000" w14:paraId="0000002E">
      <w:pPr>
        <w:pStyle w:val="Heading3"/>
        <w:tabs>
          <w:tab w:val="left" w:pos="360"/>
        </w:tabs>
        <w:spacing w:after="0" w:before="0" w:line="240" w:lineRule="auto"/>
        <w:rPr/>
      </w:pPr>
      <w:bookmarkStart w:colFirst="0" w:colLast="0" w:name="_dvyas1qxva0c" w:id="40"/>
      <w:bookmarkEnd w:id="40"/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IPFAMQMGPGPGIAIVMVTIMHHHHHH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ourier New"/>
  <w:font w:name="Palatino Linotyp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alatinoLinotype-regular.ttf"/><Relationship Id="rId2" Type="http://schemas.openxmlformats.org/officeDocument/2006/relationships/font" Target="fonts/PalatinoLinotype-bold.ttf"/><Relationship Id="rId3" Type="http://schemas.openxmlformats.org/officeDocument/2006/relationships/font" Target="fonts/PalatinoLinotype-italic.ttf"/><Relationship Id="rId4" Type="http://schemas.openxmlformats.org/officeDocument/2006/relationships/font" Target="fonts/PalatinoLinotyp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